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A0108" w14:textId="77777777" w:rsidR="0050653B" w:rsidRDefault="0050653B" w:rsidP="0050653B">
      <w:pPr>
        <w:spacing w:line="360" w:lineRule="auto"/>
        <w:rPr>
          <w:color w:val="000000" w:themeColor="text1"/>
        </w:rPr>
      </w:pPr>
    </w:p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1"/>
        <w:gridCol w:w="1005"/>
        <w:gridCol w:w="1004"/>
        <w:gridCol w:w="1004"/>
        <w:gridCol w:w="1004"/>
        <w:gridCol w:w="1004"/>
        <w:gridCol w:w="1004"/>
        <w:gridCol w:w="1004"/>
      </w:tblGrid>
      <w:tr w:rsidR="0050653B" w:rsidRPr="00891EE2" w14:paraId="46DA12A5" w14:textId="77777777" w:rsidTr="006D6CF4">
        <w:trPr>
          <w:trHeight w:val="678"/>
        </w:trPr>
        <w:tc>
          <w:tcPr>
            <w:tcW w:w="88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67E59" w14:textId="77777777" w:rsidR="0050653B" w:rsidRPr="00891EE2" w:rsidRDefault="0050653B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B4:I11"/>
            <w:r w:rsidRPr="00891EE2">
              <w:rPr>
                <w:rFonts w:eastAsia="游ゴシック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3 Table.</w:t>
            </w: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 P-value of correlation analysis between changes in cartilage thickness for each region and changes in each KOOS subscale. </w:t>
            </w:r>
            <w:bookmarkEnd w:id="0"/>
          </w:p>
        </w:tc>
      </w:tr>
      <w:tr w:rsidR="0050653B" w:rsidRPr="00891EE2" w14:paraId="0AF8DB1E" w14:textId="77777777" w:rsidTr="006D6CF4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1697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5FB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PM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E167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PL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FD0A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M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538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5038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41D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AM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FF17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ALF</w:t>
            </w:r>
          </w:p>
        </w:tc>
      </w:tr>
      <w:tr w:rsidR="0050653B" w:rsidRPr="00891EE2" w14:paraId="22D56116" w14:textId="77777777" w:rsidTr="006D6CF4">
        <w:trPr>
          <w:trHeight w:val="27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580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A6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6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13D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02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DA0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35E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9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DAE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05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F2DC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81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4D5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61 </w:t>
            </w:r>
          </w:p>
        </w:tc>
      </w:tr>
      <w:tr w:rsidR="0050653B" w:rsidRPr="00891EE2" w14:paraId="3FFC8366" w14:textId="77777777" w:rsidTr="006D6CF4">
        <w:trPr>
          <w:trHeight w:val="27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D6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05D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73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F23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67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2E8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14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F2C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6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F56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3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2A9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4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73B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88 </w:t>
            </w:r>
          </w:p>
        </w:tc>
      </w:tr>
      <w:tr w:rsidR="0050653B" w:rsidRPr="00891EE2" w14:paraId="69B50504" w14:textId="77777777" w:rsidTr="006D6CF4">
        <w:trPr>
          <w:trHeight w:val="27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609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AD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A23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70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5A6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1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BF57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7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4DF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98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F7CE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6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56AE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80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793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846 </w:t>
            </w:r>
          </w:p>
        </w:tc>
      </w:tr>
      <w:tr w:rsidR="0050653B" w:rsidRPr="00891EE2" w14:paraId="3EC3E492" w14:textId="77777777" w:rsidTr="006D6CF4">
        <w:trPr>
          <w:trHeight w:val="27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678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Sport/Re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C62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85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360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33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685E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7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A45C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5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878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6C2A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34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66B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766 </w:t>
            </w:r>
          </w:p>
        </w:tc>
      </w:tr>
      <w:tr w:rsidR="0050653B" w:rsidRPr="00891EE2" w14:paraId="6847F76B" w14:textId="77777777" w:rsidTr="006D6CF4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9CBD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QO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E77D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62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5E61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304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A36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555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88B2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96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E0F1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32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53F1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409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2EF3" w14:textId="77777777" w:rsidR="0050653B" w:rsidRPr="00891EE2" w:rsidRDefault="0050653B" w:rsidP="006D6CF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 xml:space="preserve">0.231 </w:t>
            </w:r>
          </w:p>
        </w:tc>
      </w:tr>
      <w:tr w:rsidR="0050653B" w:rsidRPr="00891EE2" w14:paraId="0A7B305E" w14:textId="77777777" w:rsidTr="006D6CF4">
        <w:trPr>
          <w:trHeight w:val="1047"/>
        </w:trPr>
        <w:tc>
          <w:tcPr>
            <w:tcW w:w="8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A73A" w14:textId="77777777" w:rsidR="0050653B" w:rsidRPr="00891EE2" w:rsidRDefault="0050653B" w:rsidP="006D6CF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891EE2">
              <w:rPr>
                <w:rFonts w:eastAsia="游ゴシック"/>
                <w:color w:val="000000"/>
                <w:kern w:val="0"/>
                <w:sz w:val="22"/>
                <w:szCs w:val="22"/>
                <w14:ligatures w14:val="none"/>
              </w:rPr>
              <w:t>After adjusting the significance level to p=0.00143(=0.05/35) using Bonferroni correction (due to multiple testing of 35 items), no significant correlations were found as all p-values exceeded this threshold.</w:t>
            </w:r>
          </w:p>
        </w:tc>
      </w:tr>
    </w:tbl>
    <w:p w14:paraId="2475ED11" w14:textId="77777777" w:rsidR="0050653B" w:rsidRPr="0050653B" w:rsidRDefault="0050653B"/>
    <w:sectPr w:rsidR="0050653B" w:rsidRPr="005065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53B"/>
    <w:rsid w:val="0050653B"/>
    <w:rsid w:val="00D4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80616F"/>
  <w15:chartTrackingRefBased/>
  <w15:docId w15:val="{B2DFF700-B5D5-4BE5-837F-77B2D09B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53B"/>
    <w:pPr>
      <w:widowControl w:val="0"/>
      <w:jc w:val="both"/>
    </w:pPr>
    <w:rPr>
      <w:rFonts w:ascii="Arial" w:eastAsia="ＭＳ Ｐゴシック" w:hAnsi="Arial" w:cs="Arial"/>
      <w:color w:val="222222"/>
      <w:sz w:val="24"/>
    </w:rPr>
  </w:style>
  <w:style w:type="paragraph" w:styleId="1">
    <w:name w:val="heading 1"/>
    <w:basedOn w:val="a"/>
    <w:next w:val="a"/>
    <w:link w:val="10"/>
    <w:uiPriority w:val="9"/>
    <w:qFormat/>
    <w:rsid w:val="0050653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653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653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653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653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653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653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653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653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65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065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065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065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0653B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06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65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065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653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5065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653B"/>
    <w:pPr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1"/>
    </w:rPr>
  </w:style>
  <w:style w:type="character" w:styleId="21">
    <w:name w:val="Intense Emphasis"/>
    <w:basedOn w:val="a0"/>
    <w:uiPriority w:val="21"/>
    <w:qFormat/>
    <w:rsid w:val="0050653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065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50653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065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1</cp:revision>
  <dcterms:created xsi:type="dcterms:W3CDTF">2025-03-22T20:09:00Z</dcterms:created>
  <dcterms:modified xsi:type="dcterms:W3CDTF">2025-03-22T20:10:00Z</dcterms:modified>
</cp:coreProperties>
</file>